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sz w:val="21"/>
          <w:szCs w:val="21"/>
        </w:rPr>
      </w:pPr>
      <w:r>
        <w:rPr>
          <w:rFonts w:cs="Times New Roman" w:ascii="Times New Roman" w:hAnsi="Times New Roman"/>
          <w:b/>
          <w:bCs w:val="false"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bCs w:val="false"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b/>
          <w:bCs w:val="false"/>
          <w:sz w:val="21"/>
          <w:szCs w:val="21"/>
        </w:rPr>
        <w:t xml:space="preserve">1. Identification of main chemical compounds from </w:t>
      </w:r>
      <w:r>
        <w:rPr>
          <w:rFonts w:cs="Times New Roman" w:ascii="Times New Roman" w:hAnsi="Times New Roman"/>
          <w:b/>
          <w:bCs w:val="false"/>
          <w:i/>
          <w:sz w:val="21"/>
          <w:szCs w:val="21"/>
        </w:rPr>
        <w:t>D.officinale</w:t>
      </w:r>
    </w:p>
    <w:tbl>
      <w:tblPr>
        <w:tblW w:w="10632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50"/>
        <w:gridCol w:w="993"/>
        <w:gridCol w:w="1134"/>
        <w:gridCol w:w="3543"/>
        <w:gridCol w:w="2694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 (mi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[M+H]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Formul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Error (mmu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Fragment ions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Identification 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.64/3.19 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18.0855 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95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18]:72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18→72]:55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mallCaps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Val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.89/6.2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32.101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0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32]:86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32→86]:69;5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mallCaps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Isoleuc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81/7.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36.060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3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36]:119;118;108;107;100;91;5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-Hydroxy-</w:t>
            </w:r>
            <w:r>
              <w:rPr>
                <w:rFonts w:cs="Times New Roman" w:ascii="Times New Roman" w:hAnsi="Times New Roman"/>
                <w:smallCaps/>
                <w:sz w:val="15"/>
                <w:szCs w:val="15"/>
              </w:rPr>
              <w:t xml:space="preserve"> 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threon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00/6.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39.049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8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39]: 121;111;9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rocanic acid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1/3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42.121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4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42]: 124;114;98;82;70;5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opine or its isomers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14/5.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4.10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3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[144]:126;86;84 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44→84]:5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,3-Dihydroxynortropane or its isomers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46.091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7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46]: 128;104;101;87;86;60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46→128]:111;86;8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-Guanidinobutanoic acid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47.112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5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47]:130; 129;84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47→130]:8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mallCaps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Lys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52.0559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0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52]:136;135;134;124;110;109;9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52→135]:107;92;7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-Hydroxyaden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4.09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3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54]:136;112;94;70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54→112]:95;94;84;70;69;6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clocimipronid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2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56.075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7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56]: 110; 95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56→110]: 93; 8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mallCaps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Histid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60.107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2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60]:143;142;125;104;87;86;74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60→104]:87;8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 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-ter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Butyloxycarbonyl guanid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.8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66.085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0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66]:120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66→120]:120;103;93;9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mallCaps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Phenylalan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3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75.117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18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75]: 158;140;130;116;112;70;6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mallCaps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Argin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2.4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80.100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2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80]:163;120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80→120]:120;103;9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Phenyl-γ-aminobutyric acid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.7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80.100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7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80]:163;145;137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80→163]:145;11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mallCaps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Homophenylalan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7.0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82.080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82]:165;147;13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mallCaps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Tyros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60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89.133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8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89]:172;171;158;144;133;116;115;74;7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189→172]:141;126;116;11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i/>
                <w:sz w:val="15"/>
                <w:szCs w:val="15"/>
                <w:vertAlign w:val="superscript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Methyl-</w:t>
            </w:r>
            <w:r>
              <w:rPr>
                <w:rFonts w:cs="Times New Roman" w:ascii="Times New Roman" w:hAnsi="Times New Roman"/>
                <w:smallCaps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argin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34/7.65/8.73/9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03.137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19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03]:185;157;132;86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03→132]:86;6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anyl-isoleucine or its isomers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5.09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14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05]:188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05→188]:170;146;14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mallCaps/>
                <w:sz w:val="15"/>
                <w:szCs w:val="15"/>
              </w:rPr>
              <w:t>l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ryptophan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.09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17.1285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3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17]:200;199;175;158;157;139;115;113;70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17→200]:183;158;157;139;115; 113;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i/>
                <w:sz w:val="15"/>
                <w:szCs w:val="15"/>
                <w:vertAlign w:val="superscript"/>
              </w:rPr>
              <w:t>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Acetyl-</w:t>
            </w:r>
            <w:r>
              <w:rPr>
                <w:rFonts w:cs="Times New Roman" w:ascii="Times New Roman" w:hAnsi="Times New Roman"/>
                <w:smallCaps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argin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.0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17.153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3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17]:199;171;118;7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alyl-val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.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5.194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5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25]:207;143;100;83;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25→100]:8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aphel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.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30.2462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64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[230]:212;185;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30→212]: 194; 169;156;125;111;97;85;71;6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-Amino-3-tetradecanol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9.98/10.6/11.4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31.169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0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31]:213;185;132;72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31→72]:5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alyl-leucine or its isomers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4.93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37.1219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46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37]:219;205;180;177;175;148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37→175]:160;158;148;134;132;9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i/>
                <w:sz w:val="15"/>
                <w:szCs w:val="15"/>
                <w:vertAlign w:val="superscript"/>
              </w:rPr>
              <w:t>δ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Benzoylornith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37.121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46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37]:219;120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37→120]: 120;103;93;9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rbetamid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.09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48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44]:112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44→112]:112;9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tid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55/13.24/13.59/14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45.1844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59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[245]:227;199;132;86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4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→8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:6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yl-isoleucine or its isomers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0.37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53.1280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55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35]:236;235;225;208;193;192;191;181;165;164;147;112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35→236]:218;209;193;192;191;175;165; 147;121;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lyl-histid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41/12.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65.153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52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65]:248;206;177;152;114;89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6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→24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:177;14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enylalanyl-valine or its isomers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8.10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5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68]:136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68→136]:136;119;94;8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enos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4.27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02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[274]: 256;230;102;88;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74→256]: 238;212;102;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-Amino-1,3-hexadecanediol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93/15.67/16.20/16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79.1685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3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79]:261;233;205;149;132;120;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7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→1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:103;93;9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soleucyl-phenylalanine or its isomers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82.118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5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82]:136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82→136]:136;119;9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-Methyladenos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4.09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68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84]:152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84→152]:152;135;110;10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anos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.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90.267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9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90]:272;242;122;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90→242]: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-Amino-1,3,4-hexadecanetriol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.6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91.128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1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[291]:175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91→175]: 158;157; 130;116;112;70;6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i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(3-Hydroxysuccinoyl)argin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53/12.0/12.37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.16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2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95]:277;249;182;165;86;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9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→27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: 259;231;166;12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soleucyl-tyrosine or its isomers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97.1541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5.61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[297]:265;248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97→265]: 248;221;204;187;176; 161;1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amarid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4.09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04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314]:296;278;136;97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314→136]:136;119;9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-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β-</w:t>
            </w:r>
            <w:r>
              <w:rPr>
                <w:rFonts w:cs="Times New Roman" w:ascii="Times New Roman" w:hAnsi="Times New Roman"/>
                <w:smallCaps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Glucopyranoside-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,4-benzoxazolediol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6.4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18.298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11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318]:300;256;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318→256] 228;212;102;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-Amino-1,3,4-octadecanetriol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2.13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64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332]: 314;233;170;152;136;10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'-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beta-</w:t>
            </w:r>
            <w:r>
              <w:rPr>
                <w:rFonts w:cs="Times New Roman" w:ascii="Times New Roman" w:hAnsi="Times New Roman"/>
                <w:smallCaps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Glucosylpyridox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48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37.170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0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337]:319;301;283;260;257;217;209;175;173;158;112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337→319]: 301; 283; 275;260;257; 239;209; 175; 158;1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i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Fructopyranosylargin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8.178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13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[348]: 207;175;142; 122;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[348→142]:142;124;122;96;70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,2-Dihydro-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methyltazettin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18.1685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28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418]: 400;286;238;148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418→238]:220;208;202; 190; 174;172;164; 148;146;134;118;108;10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ssicapsin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38.235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86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438]:421;292;275;218;204;147; 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438→204]:14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efarnine B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16/9.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4.16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28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[454]:322;160 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454→322]:304;160;14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(tri-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Acetyl-α-</w:t>
            </w:r>
            <w:r>
              <w:rPr>
                <w:rFonts w:cs="Times New Roman" w:ascii="Times New Roman" w:hAnsi="Times New Roman"/>
                <w:smallCaps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rhamnopyranoside)-(4-hydroxybenzyl) methylcarbamic acid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0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54.2301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686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454]: 437;308;292;275;234;220;204;163;147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Methyllagerine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oxid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6T06:24:00Z</dcterms:created>
  <dc:creator>DADI</dc:creator>
  <dc:description/>
  <dc:language>en-US</dc:language>
  <cp:lastModifiedBy>Chris</cp:lastModifiedBy>
  <dcterms:modified xsi:type="dcterms:W3CDTF">2021-07-11T13:34:4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72E558BECB6428387C599220798AC97</vt:lpwstr>
  </property>
  <property fmtid="{D5CDD505-2E9C-101B-9397-08002B2CF9AE}" pid="3" name="KSOProductBuildVer">
    <vt:lpwstr>2052-11.1.0.10578</vt:lpwstr>
  </property>
</Properties>
</file>